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2"/>
      </w:tblGrid>
      <w:tr w:rsidR="005046C9" w:rsidTr="007D3180">
        <w:tc>
          <w:tcPr>
            <w:tcW w:w="13222" w:type="dxa"/>
            <w:tcBorders>
              <w:top w:val="single" w:sz="4" w:space="0" w:color="auto"/>
              <w:bottom w:val="single" w:sz="4" w:space="0" w:color="auto"/>
            </w:tcBorders>
          </w:tcPr>
          <w:p w:rsidR="005046C9" w:rsidRDefault="005046C9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>Intera</w:t>
            </w:r>
            <w:r w:rsidR="000A3F21">
              <w:rPr>
                <w:rFonts w:ascii="Times New Roman" w:hAnsi="Times New Roman" w:cs="Times New Roman"/>
                <w:sz w:val="20"/>
                <w:szCs w:val="20"/>
              </w:rPr>
              <w:t>ction between fixed factors</w:t>
            </w:r>
            <w:r w:rsid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0A3F2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>No interaction between factors</w:t>
            </w:r>
          </w:p>
        </w:tc>
      </w:tr>
      <w:tr w:rsidR="005046C9" w:rsidRPr="0049305D" w:rsidTr="007D3180">
        <w:tc>
          <w:tcPr>
            <w:tcW w:w="13222" w:type="dxa"/>
            <w:tcBorders>
              <w:top w:val="single" w:sz="4" w:space="0" w:color="auto"/>
            </w:tcBorders>
          </w:tcPr>
          <w:p w:rsidR="005046C9" w:rsidRPr="000A3F21" w:rsidRDefault="000A3F21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fr-BE"/>
              </w:rPr>
            </w:pP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Nutrient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Crop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Crop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</w:t>
            </w:r>
            <w:proofErr w:type="spellStart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residue</w:t>
            </w:r>
            <w:proofErr w:type="spellEnd"/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management</w:t>
            </w:r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proofErr w:type="spellStart"/>
            <w:r w:rsidR="005046C9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>Residue</w:t>
            </w:r>
            <w:proofErr w:type="spellEnd"/>
            <w:r w:rsidR="005046C9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 xml:space="preserve"> fate</w:t>
            </w:r>
            <w:r w:rsidR="005046C9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="005046C9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  <w:t>Tillage type</w:t>
            </w:r>
          </w:p>
        </w:tc>
      </w:tr>
      <w:tr w:rsidR="005046C9" w:rsidTr="007D3180">
        <w:tc>
          <w:tcPr>
            <w:tcW w:w="13222" w:type="dxa"/>
            <w:tcBorders>
              <w:bottom w:val="single" w:sz="4" w:space="0" w:color="auto"/>
            </w:tcBorders>
          </w:tcPr>
          <w:p w:rsidR="005046C9" w:rsidRDefault="005046C9" w:rsidP="000A3F2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="000A3F21" w:rsidRPr="000A3F21">
              <w:rPr>
                <w:rFonts w:ascii="Times New Roman" w:hAnsi="Times New Roman" w:cs="Times New Roman"/>
                <w:sz w:val="20"/>
                <w:szCs w:val="20"/>
                <w:lang w:val="fr-BE"/>
              </w:rPr>
              <w:tab/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>CT-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T-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-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-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</w:t>
            </w:r>
          </w:p>
        </w:tc>
      </w:tr>
      <w:tr w:rsidR="005046C9" w:rsidTr="007D3180">
        <w:tc>
          <w:tcPr>
            <w:tcW w:w="13222" w:type="dxa"/>
            <w:tcBorders>
              <w:top w:val="single" w:sz="4" w:space="0" w:color="auto"/>
              <w:bottom w:val="single" w:sz="4" w:space="0" w:color="auto"/>
            </w:tcBorders>
          </w:tcPr>
          <w:p w:rsidR="00EA5FA1" w:rsidRPr="00EA5FA1" w:rsidRDefault="00EA5FA1" w:rsidP="00EA5FA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N [g/kg]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WW 2010-1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7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7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5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7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7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7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  <w:p w:rsidR="00EA5FA1" w:rsidRPr="00EA5FA1" w:rsidRDefault="00EA5FA1" w:rsidP="00EA5FA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WW 2011-12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7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7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3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6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:rsidR="00EA5FA1" w:rsidRPr="00EA5FA1" w:rsidRDefault="00EA5FA1" w:rsidP="00EA5FA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4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9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9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5  ± 1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4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9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4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9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9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:rsidR="00EA5FA1" w:rsidRPr="00EA5FA1" w:rsidRDefault="00EA5FA1" w:rsidP="00EA5FA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WW 2013-1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9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:rsidR="00EA5FA1" w:rsidRPr="00EA5FA1" w:rsidRDefault="00EA5FA1" w:rsidP="00EA5FA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Maize 201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9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  <w:p w:rsidR="00EA5FA1" w:rsidRPr="00EA5FA1" w:rsidRDefault="00EA5FA1" w:rsidP="00EA5FA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P [g/kg]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WW 2010-1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9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852E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79</w:t>
            </w:r>
            <w:r w:rsidR="00082895" w:rsidRPr="0008289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082895" w:rsidRPr="0008289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  <w:p w:rsidR="00EA5FA1" w:rsidRPr="00EA5FA1" w:rsidRDefault="00EA5FA1" w:rsidP="00EA5FA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WW 2011-12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93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91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7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93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828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  <w:p w:rsidR="00EA5FA1" w:rsidRPr="00EA5FA1" w:rsidRDefault="00EA5FA1" w:rsidP="00EA5FA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2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7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:rsidR="00EA5FA1" w:rsidRPr="00EA5FA1" w:rsidRDefault="00EA5FA1" w:rsidP="00EA5FA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WW 2013-1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5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7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1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  <w:p w:rsidR="005046C9" w:rsidRDefault="00EA5FA1" w:rsidP="00EA5FA1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Maize 201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5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6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3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6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828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652AEA" w:rsidRPr="00EA5FA1" w:rsidRDefault="00652AEA" w:rsidP="00652AEA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K  [g/kg]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WW 2010-1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4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7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4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  <w:p w:rsidR="00652AEA" w:rsidRPr="00082895" w:rsidRDefault="00652AEA" w:rsidP="00652AEA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WW 2011-12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2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3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5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2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852E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92</w:t>
            </w:r>
            <w:r w:rsidR="00082895" w:rsidRPr="0008289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852E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="00082895" w:rsidRPr="0008289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</w:p>
          <w:p w:rsidR="00652AEA" w:rsidRPr="00EA5FA1" w:rsidRDefault="00652AEA" w:rsidP="00652AEA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proofErr w:type="spellStart"/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201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2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5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7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:rsidR="00652AEA" w:rsidRPr="00EA5FA1" w:rsidRDefault="00652AEA" w:rsidP="00652AEA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WW 2013-14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6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6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82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8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08289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  <w:p w:rsidR="00652AEA" w:rsidRDefault="00652AEA" w:rsidP="00652AEA">
            <w:pPr>
              <w:tabs>
                <w:tab w:val="left" w:pos="851"/>
                <w:tab w:val="left" w:pos="2268"/>
                <w:tab w:val="left" w:pos="3544"/>
                <w:tab w:val="left" w:pos="4820"/>
                <w:tab w:val="left" w:pos="6096"/>
                <w:tab w:val="left" w:pos="7655"/>
                <w:tab w:val="left" w:pos="8931"/>
                <w:tab w:val="left" w:pos="10490"/>
                <w:tab w:val="left" w:pos="1176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Maize 2015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47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39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65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79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082895" w:rsidRPr="0008289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EA5FA1">
              <w:rPr>
                <w:rFonts w:ascii="Times New Roman" w:hAnsi="Times New Roman" w:cs="Times New Roman"/>
                <w:sz w:val="20"/>
                <w:szCs w:val="20"/>
              </w:rPr>
              <w:t xml:space="preserve"> 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="00852E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852E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  <w:r w:rsidR="00082895" w:rsidRPr="0008289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852E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  <w:r w:rsidR="00082895" w:rsidRPr="0008289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852EB1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082895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</w:tr>
    </w:tbl>
    <w:p w:rsidR="005046C9" w:rsidRDefault="005046C9">
      <w:pPr>
        <w:rPr>
          <w:rFonts w:ascii="Times New Roman" w:hAnsi="Times New Roman" w:cs="Times New Roman"/>
          <w:sz w:val="20"/>
          <w:szCs w:val="20"/>
        </w:rPr>
      </w:pPr>
    </w:p>
    <w:p w:rsidR="005046C9" w:rsidRPr="007F41B6" w:rsidRDefault="005046C9">
      <w:pPr>
        <w:rPr>
          <w:rFonts w:ascii="Times New Roman" w:hAnsi="Times New Roman" w:cs="Times New Roman"/>
          <w:sz w:val="20"/>
          <w:szCs w:val="20"/>
        </w:rPr>
      </w:pPr>
    </w:p>
    <w:sectPr w:rsidR="005046C9" w:rsidRPr="007F41B6" w:rsidSect="007F41B6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ED4"/>
    <w:rsid w:val="00082895"/>
    <w:rsid w:val="000A3F21"/>
    <w:rsid w:val="002F510A"/>
    <w:rsid w:val="00346ACE"/>
    <w:rsid w:val="00381604"/>
    <w:rsid w:val="00384423"/>
    <w:rsid w:val="0049305D"/>
    <w:rsid w:val="004A568B"/>
    <w:rsid w:val="005046C9"/>
    <w:rsid w:val="00537935"/>
    <w:rsid w:val="00575B5A"/>
    <w:rsid w:val="00652AEA"/>
    <w:rsid w:val="007F0D2A"/>
    <w:rsid w:val="007F41B6"/>
    <w:rsid w:val="00852EB1"/>
    <w:rsid w:val="008620A1"/>
    <w:rsid w:val="008861AC"/>
    <w:rsid w:val="008C2A5A"/>
    <w:rsid w:val="00A65083"/>
    <w:rsid w:val="00AA5E29"/>
    <w:rsid w:val="00B20ED4"/>
    <w:rsid w:val="00B30C38"/>
    <w:rsid w:val="00BF0A7A"/>
    <w:rsid w:val="00C717E5"/>
    <w:rsid w:val="00C90D0D"/>
    <w:rsid w:val="00DC45CE"/>
    <w:rsid w:val="00DD48CE"/>
    <w:rsid w:val="00EA5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D4"/>
  </w:style>
  <w:style w:type="paragraph" w:styleId="Titre1">
    <w:name w:val="heading 1"/>
    <w:basedOn w:val="Normal"/>
    <w:next w:val="Normal"/>
    <w:link w:val="Titre1Car"/>
    <w:uiPriority w:val="9"/>
    <w:qFormat/>
    <w:rsid w:val="00B20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0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20E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20E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0E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0E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0E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0E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ED4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B20ED4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B20ED4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B20ED4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B20ED4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20ED4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20ED4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20E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0ED4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20ED4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20ED4"/>
    <w:rPr>
      <w:b/>
      <w:bCs/>
    </w:rPr>
  </w:style>
  <w:style w:type="character" w:styleId="Accentuation">
    <w:name w:val="Emphasis"/>
    <w:basedOn w:val="Policepardfaut"/>
    <w:uiPriority w:val="20"/>
    <w:qFormat/>
    <w:rsid w:val="00B20ED4"/>
    <w:rPr>
      <w:i/>
      <w:iCs/>
    </w:rPr>
  </w:style>
  <w:style w:type="paragraph" w:styleId="Sansinterligne">
    <w:name w:val="No Spacing"/>
    <w:uiPriority w:val="1"/>
    <w:qFormat/>
    <w:rsid w:val="00B20ED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20ED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20ED4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B20ED4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0ED4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0ED4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B20ED4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20ED4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B20ED4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20ED4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20ED4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20ED4"/>
    <w:pPr>
      <w:outlineLvl w:val="9"/>
    </w:pPr>
  </w:style>
  <w:style w:type="table" w:styleId="Grilledutableau">
    <w:name w:val="Table Grid"/>
    <w:basedOn w:val="TableauNormal"/>
    <w:uiPriority w:val="59"/>
    <w:rsid w:val="00B20ED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575B5A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D4"/>
  </w:style>
  <w:style w:type="paragraph" w:styleId="Titre1">
    <w:name w:val="heading 1"/>
    <w:basedOn w:val="Normal"/>
    <w:next w:val="Normal"/>
    <w:link w:val="Titre1Car"/>
    <w:uiPriority w:val="9"/>
    <w:qFormat/>
    <w:rsid w:val="00B20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0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20E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20E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0E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0E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0E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0E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ED4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B20ED4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B20ED4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B20ED4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B20ED4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20ED4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20ED4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20E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0ED4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20ED4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20ED4"/>
    <w:rPr>
      <w:b/>
      <w:bCs/>
    </w:rPr>
  </w:style>
  <w:style w:type="character" w:styleId="Accentuation">
    <w:name w:val="Emphasis"/>
    <w:basedOn w:val="Policepardfaut"/>
    <w:uiPriority w:val="20"/>
    <w:qFormat/>
    <w:rsid w:val="00B20ED4"/>
    <w:rPr>
      <w:i/>
      <w:iCs/>
    </w:rPr>
  </w:style>
  <w:style w:type="paragraph" w:styleId="Sansinterligne">
    <w:name w:val="No Spacing"/>
    <w:uiPriority w:val="1"/>
    <w:qFormat/>
    <w:rsid w:val="00B20ED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20ED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20ED4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B20ED4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0ED4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0ED4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B20ED4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20ED4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B20ED4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20ED4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20ED4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20ED4"/>
    <w:pPr>
      <w:outlineLvl w:val="9"/>
    </w:pPr>
  </w:style>
  <w:style w:type="table" w:styleId="Grilledutableau">
    <w:name w:val="Table Grid"/>
    <w:basedOn w:val="TableauNormal"/>
    <w:uiPriority w:val="59"/>
    <w:rsid w:val="00B20ED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575B5A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2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6</cp:revision>
  <cp:lastPrinted>2018-04-05T14:33:00Z</cp:lastPrinted>
  <dcterms:created xsi:type="dcterms:W3CDTF">2018-04-05T12:52:00Z</dcterms:created>
  <dcterms:modified xsi:type="dcterms:W3CDTF">2018-04-09T11:55:00Z</dcterms:modified>
</cp:coreProperties>
</file>